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89DDF" w14:textId="5998DB2C" w:rsidR="000C32BB" w:rsidRDefault="008A6B88">
      <w:pPr>
        <w:pStyle w:val="NormalWeb"/>
        <w:spacing w:beforeAutospacing="0" w:afterAutospacing="0"/>
      </w:pPr>
      <w:r>
        <w:rPr>
          <w:b/>
          <w:bCs/>
          <w:lang w:val="pt-BR"/>
        </w:rPr>
        <w:t xml:space="preserve">Supplementary </w:t>
      </w:r>
      <w:r w:rsidR="003622C2">
        <w:rPr>
          <w:b/>
          <w:bCs/>
          <w:lang w:val="pt-BR"/>
        </w:rPr>
        <w:t>Table 1</w:t>
      </w:r>
      <w:r w:rsidR="003622C2">
        <w:rPr>
          <w:lang w:val="pt-BR"/>
        </w:rPr>
        <w:t xml:space="preserve"> - </w:t>
      </w:r>
      <w:r w:rsidR="003622C2">
        <w:t>Taxonomic profile of the main pigmented fungi from extreme cold and hot arid ecosystems.</w:t>
      </w:r>
    </w:p>
    <w:p w14:paraId="27FA8472" w14:textId="77777777" w:rsidR="008A6B88" w:rsidRDefault="008A6B88">
      <w:pPr>
        <w:pStyle w:val="NormalWeb"/>
        <w:spacing w:beforeAutospacing="0" w:afterAutospacing="0"/>
      </w:pPr>
    </w:p>
    <w:tbl>
      <w:tblPr>
        <w:tblStyle w:val="Tabelacomgrade"/>
        <w:tblW w:w="15102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2146"/>
        <w:gridCol w:w="1372"/>
        <w:gridCol w:w="1385"/>
        <w:gridCol w:w="1618"/>
        <w:gridCol w:w="1728"/>
        <w:gridCol w:w="2211"/>
        <w:gridCol w:w="2321"/>
        <w:gridCol w:w="2321"/>
      </w:tblGrid>
      <w:tr w:rsidR="000C32BB" w14:paraId="24389DE8" w14:textId="77777777">
        <w:trPr>
          <w:trHeight w:val="235"/>
        </w:trPr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389DE0" w14:textId="77777777" w:rsidR="000C32BB" w:rsidRDefault="003622C2">
            <w:pPr>
              <w:spacing w:beforeLines="15" w:before="36" w:afterLines="15" w:after="36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Fungi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pt-BR" w:bidi="ar"/>
              </w:rPr>
              <w:t xml:space="preserve"> (Basionym and current nomenclature according to NCBI taxonomy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389DE1" w14:textId="77777777" w:rsidR="000C32BB" w:rsidRDefault="003622C2">
            <w:pPr>
              <w:spacing w:beforeLines="15" w:before="36" w:afterLines="15" w:after="36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ographic origin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389DE2" w14:textId="77777777" w:rsidR="000C32BB" w:rsidRDefault="003622C2">
            <w:pPr>
              <w:spacing w:beforeLines="15" w:before="36" w:afterLines="15" w:after="36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Environmental substrate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389DE3" w14:textId="77777777" w:rsidR="000C32BB" w:rsidRDefault="003622C2">
            <w:pPr>
              <w:spacing w:beforeLines="15" w:before="36" w:afterLines="15" w:after="36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olor Pigmen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389DE4" w14:textId="77777777" w:rsidR="000C32BB" w:rsidRDefault="003622C2">
            <w:pPr>
              <w:spacing w:beforeLines="15" w:before="36" w:afterLines="15" w:after="36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Type Pigment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389DE5" w14:textId="77777777" w:rsidR="000C32BB" w:rsidRDefault="003622C2">
            <w:pPr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hemical category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389DE6" w14:textId="77777777" w:rsidR="000C32BB" w:rsidRDefault="003622C2">
            <w:pPr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Bioactivity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389DE7" w14:textId="77777777" w:rsidR="000C32BB" w:rsidRDefault="003622C2">
            <w:pPr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pt-BR" w:bidi="ar"/>
              </w:rPr>
              <w:t>References</w:t>
            </w:r>
          </w:p>
        </w:tc>
      </w:tr>
      <w:tr w:rsidR="000C32BB" w14:paraId="24389DEA" w14:textId="77777777">
        <w:trPr>
          <w:trHeight w:val="267"/>
        </w:trPr>
        <w:tc>
          <w:tcPr>
            <w:tcW w:w="151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8CCAB" w:themeFill="accent2" w:themeFillTint="66"/>
            <w:vAlign w:val="center"/>
          </w:tcPr>
          <w:p w14:paraId="24389DE9" w14:textId="77777777" w:rsidR="000C32BB" w:rsidRDefault="003622C2">
            <w:pPr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Hot arid ecossystem</w:t>
            </w:r>
          </w:p>
        </w:tc>
      </w:tr>
      <w:tr w:rsidR="000C32BB" w14:paraId="24389DEC" w14:textId="77777777">
        <w:trPr>
          <w:trHeight w:val="318"/>
        </w:trPr>
        <w:tc>
          <w:tcPr>
            <w:tcW w:w="1510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DE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Ascomycota</w:t>
            </w:r>
          </w:p>
        </w:tc>
      </w:tr>
      <w:tr w:rsidR="000C32BB" w14:paraId="24389DF7" w14:textId="77777777">
        <w:trPr>
          <w:trHeight w:val="486"/>
        </w:trPr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DED" w14:textId="77777777" w:rsidR="000C32BB" w:rsidRDefault="003622C2">
            <w:pPr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Achaetomium cristalliferum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DEE" w14:textId="77777777" w:rsidR="000C32BB" w:rsidRDefault="003622C2">
            <w:pPr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Eastern Province of Saudi Arabia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DE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 and air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DF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d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DF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xtracellular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DF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DF3" w14:textId="77777777" w:rsidR="000C32BB" w:rsidRDefault="003622C2">
            <w:pPr>
              <w:rPr>
                <w:b/>
                <w:bCs/>
                <w:lang w:val="pt-BR"/>
              </w:rPr>
            </w:pPr>
            <w:r>
              <w:rPr>
                <w:rFonts w:ascii="Times New Roman" w:eastAsia="GulliverItalic" w:hAnsi="Times New Roman" w:cs="Times New Roman"/>
                <w:color w:val="231F20"/>
                <w:sz w:val="16"/>
                <w:szCs w:val="16"/>
                <w:lang w:bidi="ar"/>
              </w:rPr>
              <w:t>Dyeing</w:t>
            </w:r>
            <w:r>
              <w:rPr>
                <w:rFonts w:ascii="Times New Roman" w:eastAsia="GulliverItalic" w:hAnsi="Times New Roman" w:cs="Times New Roman"/>
                <w:color w:val="231F20"/>
                <w:sz w:val="16"/>
                <w:szCs w:val="16"/>
                <w:lang w:val="pt-BR" w:bidi="ar"/>
              </w:rPr>
              <w:t>; antibacterial and antifungal effect</w:t>
            </w:r>
          </w:p>
          <w:p w14:paraId="24389DF4" w14:textId="77777777" w:rsidR="000C32BB" w:rsidRDefault="000C32B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DF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>Alyami</w:t>
            </w: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val="pt-BR" w:bidi="ar"/>
              </w:rPr>
              <w:t xml:space="preserve"> et al.</w:t>
            </w: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 xml:space="preserve"> (2025)</w:t>
            </w:r>
          </w:p>
          <w:p w14:paraId="24389DF6" w14:textId="77777777" w:rsidR="000C32BB" w:rsidRDefault="000C32BB">
            <w:pPr>
              <w:textAlignment w:val="center"/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</w:pPr>
          </w:p>
        </w:tc>
      </w:tr>
      <w:tr w:rsidR="000C32BB" w14:paraId="24389E00" w14:textId="77777777">
        <w:trPr>
          <w:trHeight w:val="546"/>
        </w:trPr>
        <w:tc>
          <w:tcPr>
            <w:tcW w:w="2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DF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Alternaria alternat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DF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ordan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DF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 and parts of frui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DF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ark browni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DF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ossibly intracellular (but not formally described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DF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elanin 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DF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DF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Alsohaili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and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ani-Hasa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18)</w:t>
            </w:r>
          </w:p>
        </w:tc>
      </w:tr>
      <w:tr w:rsidR="000C32BB" w14:paraId="24389E09" w14:textId="77777777">
        <w:trPr>
          <w:trHeight w:val="634"/>
        </w:trPr>
        <w:tc>
          <w:tcPr>
            <w:tcW w:w="2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01" w14:textId="77777777" w:rsidR="000C32BB" w:rsidRDefault="000C32BB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0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udi Arab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0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0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ark browni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0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ossibly intracellular (but not formally described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0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elanin 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0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0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2)</w:t>
            </w:r>
          </w:p>
        </w:tc>
      </w:tr>
      <w:tr w:rsidR="000C32BB" w14:paraId="24389E12" w14:textId="77777777">
        <w:trPr>
          <w:trHeight w:val="47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0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Style w:val="Forte"/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shd w:val="clear" w:color="auto" w:fill="FFFFFF"/>
              </w:rPr>
              <w:t>Alternaria</w:t>
            </w:r>
            <w:r>
              <w:rPr>
                <w:rStyle w:val="Forte"/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 </w:t>
            </w:r>
            <w:r>
              <w:rPr>
                <w:rStyle w:val="Forte"/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shd w:val="clear" w:color="auto" w:fill="FFFFFF"/>
              </w:rPr>
              <w:t>chlamydosporigen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0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udi Arab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0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0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ark browni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0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ntracellular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0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elanin 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10" w14:textId="77777777" w:rsidR="000C32BB" w:rsidRDefault="003622C2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Antioxidant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effect (</w:t>
            </w:r>
            <w:r>
              <w:rPr>
                <w:rFonts w:ascii="Times New Roman" w:eastAsia="AdvGulliv-R" w:hAnsi="Times New Roman" w:cs="Times New Roman"/>
                <w:color w:val="000000"/>
                <w:sz w:val="16"/>
                <w:szCs w:val="16"/>
                <w:lang w:bidi="ar"/>
              </w:rPr>
              <w:t>Flavonoid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1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2)</w:t>
            </w:r>
          </w:p>
        </w:tc>
      </w:tr>
      <w:tr w:rsidR="000C32BB" w14:paraId="24389E1B" w14:textId="77777777">
        <w:trPr>
          <w:trHeight w:val="50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1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Alternaria gaise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1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ordan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1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 and parts of frui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1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ark browni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1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ntracellular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1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elanin 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1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1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Alsohaili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and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ani-Hasa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18)</w:t>
            </w:r>
          </w:p>
        </w:tc>
      </w:tr>
      <w:tr w:rsidR="000C32BB" w14:paraId="24389E24" w14:textId="77777777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1C" w14:textId="77777777" w:rsidR="000C32BB" w:rsidRDefault="003622C2">
            <w:pPr>
              <w:textAlignment w:val="center"/>
              <w:rPr>
                <w:rStyle w:val="Forte"/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shd w:val="clear" w:color="auto" w:fill="FFFFFF"/>
                <w:lang w:val="pt-B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Alternaria tenuissim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(</w:t>
            </w:r>
            <w:r>
              <w:rPr>
                <w:rStyle w:val="Forte"/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Helminthosporium tenuissimum</w:t>
            </w:r>
            <w:r>
              <w:rPr>
                <w:rStyle w:val="Forte"/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  <w:lang w:val="pt-B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1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ordan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1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 and parts of frui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1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ark browni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2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ntracellular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2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elanin 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2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2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Alsohaili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and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ani-Hasa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18)</w:t>
            </w:r>
          </w:p>
        </w:tc>
      </w:tr>
      <w:tr w:rsidR="000C32BB" w14:paraId="24389E2D" w14:textId="77777777">
        <w:trPr>
          <w:trHeight w:val="551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2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Aspergillu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sp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2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razilian semi-arid Caating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2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2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val="pt-BR" w:bidi="ar"/>
              </w:rPr>
              <w:t>R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2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2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2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ioelectrochemistry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2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hyperlink r:id="rId4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Silva</w:t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 xml:space="preserve"> et al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. (2022)</w:t>
              </w:r>
            </w:hyperlink>
          </w:p>
        </w:tc>
      </w:tr>
      <w:tr w:rsidR="000C32BB" w14:paraId="24389E36" w14:textId="77777777">
        <w:trPr>
          <w:trHeight w:val="474"/>
        </w:trPr>
        <w:tc>
          <w:tcPr>
            <w:tcW w:w="2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2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Aspergillus nig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2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udi Arab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3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3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ark browni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3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ntracellular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3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elanin 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3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ioxidant and enzymatic effect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3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2)</w:t>
            </w:r>
          </w:p>
        </w:tc>
      </w:tr>
      <w:tr w:rsidR="000C32BB" w14:paraId="24389E3F" w14:textId="77777777">
        <w:trPr>
          <w:trHeight w:val="437"/>
        </w:trPr>
        <w:tc>
          <w:tcPr>
            <w:tcW w:w="2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37" w14:textId="77777777" w:rsidR="000C32BB" w:rsidRDefault="000C32BB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3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ordan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3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 and parts of frui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3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r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3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3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Possibly melanin 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3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3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Alsohaili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and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ani-Hasa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18)</w:t>
            </w:r>
          </w:p>
        </w:tc>
      </w:tr>
      <w:tr w:rsidR="000C32BB" w14:paraId="24389E48" w14:textId="77777777">
        <w:trPr>
          <w:trHeight w:val="51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4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 xml:space="preserve">Aspergillus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oryz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4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udi Arab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4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4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enish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yellowi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4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ntracellular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4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4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ioxidant and enzymatic effect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4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2)</w:t>
            </w:r>
          </w:p>
        </w:tc>
      </w:tr>
      <w:tr w:rsidR="000C32BB" w14:paraId="24389E51" w14:textId="77777777">
        <w:trPr>
          <w:trHeight w:val="551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4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Aspergillus phoenici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4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udi Arab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4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4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ark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rowni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4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4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elanin 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4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ioxidant and enzymatic effect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5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2)</w:t>
            </w:r>
          </w:p>
        </w:tc>
      </w:tr>
      <w:tr w:rsidR="000C32BB" w14:paraId="24389E5B" w14:textId="77777777">
        <w:trPr>
          <w:trHeight w:val="643"/>
        </w:trPr>
        <w:tc>
          <w:tcPr>
            <w:tcW w:w="2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5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 Aspergillus terreu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5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Eastern Province of Saudi Arabi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5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 and ai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5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Yellow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5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x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5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58" w14:textId="77777777" w:rsidR="000C32BB" w:rsidRDefault="003622C2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5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>Alyami</w:t>
            </w: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val="pt-BR" w:bidi="ar"/>
              </w:rPr>
              <w:t xml:space="preserve"> et al.</w:t>
            </w: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 xml:space="preserve"> (2025)</w:t>
            </w:r>
          </w:p>
          <w:p w14:paraId="24389E5A" w14:textId="77777777" w:rsidR="000C32BB" w:rsidRDefault="000C32BB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0C32BB" w14:paraId="24389E64" w14:textId="77777777">
        <w:trPr>
          <w:trHeight w:val="824"/>
        </w:trPr>
        <w:tc>
          <w:tcPr>
            <w:tcW w:w="2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5C" w14:textId="77777777" w:rsidR="000C32BB" w:rsidRDefault="000C32BB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5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udi Arab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5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5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enish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yellowi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6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61" w14:textId="77777777" w:rsidR="000C32BB" w:rsidRDefault="003622C2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6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ioxidant and enzymatic effect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6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2)</w:t>
            </w:r>
          </w:p>
        </w:tc>
      </w:tr>
      <w:tr w:rsidR="000C32BB" w14:paraId="24389E6D" w14:textId="77777777">
        <w:trPr>
          <w:trHeight w:val="9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6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Aureobasidium melanogenum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XJ5-1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6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aklimak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6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6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row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6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6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elani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6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olerance to multiple stressors (heat, acidity and desiccation, UV radiation, high oxidation of H₂O₂ and high salt concentrations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6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Jiang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val="pt-B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et al. (2016)</w:t>
            </w:r>
          </w:p>
        </w:tc>
      </w:tr>
      <w:tr w:rsidR="000C32BB" w14:paraId="24389E77" w14:textId="77777777">
        <w:trPr>
          <w:trHeight w:val="59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6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lastRenderedPageBreak/>
              <w:t>Chaetomium madrasen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6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udi Arab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7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7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ark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rowni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7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7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elani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7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ioxidant and enzymatic effect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7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2)</w:t>
            </w:r>
          </w:p>
          <w:p w14:paraId="24389E76" w14:textId="77777777" w:rsidR="000C32BB" w:rsidRDefault="000C32BB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0C32BB" w14:paraId="24389E82" w14:textId="77777777">
        <w:trPr>
          <w:trHeight w:val="613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7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Chaetomium strumariu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7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Eastern Province of Saudi Arabi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7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 and ai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7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7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x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7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7E" w14:textId="77777777" w:rsidR="000C32BB" w:rsidRDefault="003622C2">
            <w:pPr>
              <w:jc w:val="center"/>
              <w:rPr>
                <w:b/>
                <w:bCs/>
                <w:lang w:val="pt-BR"/>
              </w:rPr>
            </w:pPr>
            <w:r>
              <w:rPr>
                <w:rFonts w:ascii="Times New Roman" w:eastAsia="GulliverItalic" w:hAnsi="Times New Roman" w:cs="Times New Roman"/>
                <w:color w:val="231F20"/>
                <w:sz w:val="16"/>
                <w:szCs w:val="16"/>
                <w:lang w:bidi="ar"/>
              </w:rPr>
              <w:t>Dyeing</w:t>
            </w:r>
            <w:r>
              <w:rPr>
                <w:rFonts w:ascii="Times New Roman" w:eastAsia="GulliverItalic" w:hAnsi="Times New Roman" w:cs="Times New Roman"/>
                <w:color w:val="231F20"/>
                <w:sz w:val="16"/>
                <w:szCs w:val="16"/>
                <w:lang w:val="pt-BR" w:bidi="ar"/>
              </w:rPr>
              <w:t>; antibacterial and antifungal effect</w:t>
            </w:r>
          </w:p>
          <w:p w14:paraId="24389E7F" w14:textId="77777777" w:rsidR="000C32BB" w:rsidRDefault="000C32BB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8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>Alyami</w:t>
            </w: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val="pt-BR" w:bidi="ar"/>
              </w:rPr>
              <w:t xml:space="preserve"> et al.</w:t>
            </w: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 xml:space="preserve"> (2025)</w:t>
            </w:r>
          </w:p>
          <w:p w14:paraId="24389E81" w14:textId="77777777" w:rsidR="000C32BB" w:rsidRDefault="000C32BB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0C32BB" w14:paraId="24389E8B" w14:textId="77777777">
        <w:trPr>
          <w:trHeight w:val="74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8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Cladophialophora carrionci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</w:rPr>
              <w:t>Cladosporium carrionii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pt-B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8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udi Arab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8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8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Dark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8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ntracellular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8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Possibly melanin 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8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ioxidant and enzymatic effect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8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2)</w:t>
            </w:r>
          </w:p>
        </w:tc>
      </w:tr>
      <w:tr w:rsidR="000C32BB" w14:paraId="24389E94" w14:textId="77777777">
        <w:trPr>
          <w:trHeight w:val="6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8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Curvularia hawaciensi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  <w:t xml:space="preserve"> (C. hawaiiensis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8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udi Arab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8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8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Blac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9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9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lani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9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ioxidant and enzymatic effect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9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2)</w:t>
            </w:r>
          </w:p>
        </w:tc>
      </w:tr>
      <w:tr w:rsidR="000C32BB" w14:paraId="24389E9D" w14:textId="77777777">
        <w:trPr>
          <w:trHeight w:val="53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9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Curvularia nicotiae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9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udi Arab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9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9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Blac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9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9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lani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9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ioxidant and enzymatic effect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9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2)</w:t>
            </w:r>
          </w:p>
        </w:tc>
      </w:tr>
      <w:tr w:rsidR="000C32BB" w14:paraId="24389EA6" w14:textId="77777777">
        <w:trPr>
          <w:trHeight w:val="53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9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xophiala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sp.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9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tacama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A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 from high-altitude volcanic are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A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Dark brown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A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A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lani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A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sistant to UV radiatio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A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  <w:u w:val="single"/>
                <w:lang w:bidi="ar"/>
              </w:rPr>
            </w:pPr>
            <w:hyperlink r:id="rId5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Pulschen</w:t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 xml:space="preserve"> et al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. (2015)</w:t>
              </w:r>
            </w:hyperlink>
          </w:p>
        </w:tc>
      </w:tr>
      <w:tr w:rsidR="000C32BB" w14:paraId="24389EAF" w14:textId="77777777">
        <w:trPr>
          <w:trHeight w:val="451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A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Fusarium brachygibbosum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A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udi Arab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A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A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urplish-pin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A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A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A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ioxidant and enzymatic effect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A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2)</w:t>
            </w:r>
          </w:p>
        </w:tc>
      </w:tr>
      <w:tr w:rsidR="000C32BB" w14:paraId="24389EB8" w14:textId="77777777">
        <w:trPr>
          <w:trHeight w:val="494"/>
        </w:trPr>
        <w:tc>
          <w:tcPr>
            <w:tcW w:w="2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B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Fusarium oxyspor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B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ordan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B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 and parts of frui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B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urpli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B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B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B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B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Alsohaili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and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ani-Hasa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18)</w:t>
            </w:r>
          </w:p>
        </w:tc>
      </w:tr>
      <w:tr w:rsidR="000C32BB" w14:paraId="24389EC1" w14:textId="77777777">
        <w:trPr>
          <w:trHeight w:val="477"/>
        </w:trPr>
        <w:tc>
          <w:tcPr>
            <w:tcW w:w="2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B9" w14:textId="77777777" w:rsidR="000C32BB" w:rsidRDefault="000C32BB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B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udi Arab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B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B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urplish-pin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B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B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B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zymatic effect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C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2)</w:t>
            </w:r>
          </w:p>
        </w:tc>
      </w:tr>
      <w:tr w:rsidR="000C32BB" w14:paraId="24389ECB" w14:textId="77777777">
        <w:trPr>
          <w:trHeight w:val="48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C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Fusarium solani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C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Eastern Province of Saudi Arabi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C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 and ai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C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Yellow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C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x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C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C8" w14:textId="77777777" w:rsidR="000C32BB" w:rsidRDefault="003622C2">
            <w:pPr>
              <w:jc w:val="both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C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>Alyami</w:t>
            </w: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val="pt-BR" w:bidi="ar"/>
              </w:rPr>
              <w:t xml:space="preserve"> et al.</w:t>
            </w: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 xml:space="preserve"> (2025)</w:t>
            </w:r>
          </w:p>
          <w:p w14:paraId="24389ECA" w14:textId="77777777" w:rsidR="000C32BB" w:rsidRDefault="000C32BB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0C32BB" w14:paraId="24389ED4" w14:textId="77777777">
        <w:trPr>
          <w:trHeight w:val="362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C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Neocatenulostroma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sp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C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tacama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C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C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ark brow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D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D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elani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D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D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ulka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017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)</w:t>
            </w:r>
          </w:p>
        </w:tc>
      </w:tr>
      <w:tr w:rsidR="000C32BB" w14:paraId="24389EDD" w14:textId="77777777">
        <w:trPr>
          <w:trHeight w:val="43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D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Penicillium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sp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D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razilian semi-arid Caating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D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D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en and yellow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D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fine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D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fin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D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Bioelectrochemical 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D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hyperlink r:id="rId6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Silva</w:t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 xml:space="preserve"> et al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. (2022)</w:t>
              </w:r>
            </w:hyperlink>
          </w:p>
        </w:tc>
      </w:tr>
      <w:tr w:rsidR="000C32BB" w14:paraId="24389EE6" w14:textId="77777777">
        <w:trPr>
          <w:trHeight w:val="47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D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Penicillium citrin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D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ordan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E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 and parts of frui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E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reenish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E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E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E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E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Alsohaili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and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ani-Hasa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18)</w:t>
            </w:r>
          </w:p>
        </w:tc>
      </w:tr>
      <w:tr w:rsidR="000C32BB" w14:paraId="24389EEF" w14:textId="77777777">
        <w:trPr>
          <w:trHeight w:val="49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E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Penicillium chrysogen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E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udi Arab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E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E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reenish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E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E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E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ioxidant and enzymatic effect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E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2)</w:t>
            </w:r>
          </w:p>
        </w:tc>
      </w:tr>
      <w:tr w:rsidR="000C32BB" w14:paraId="24389EF9" w14:textId="77777777">
        <w:trPr>
          <w:trHeight w:val="123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F0" w14:textId="77777777" w:rsidR="000C32BB" w:rsidRDefault="003622C2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Penicillium pinophilu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(</w:t>
            </w:r>
            <w:r>
              <w:rPr>
                <w:rStyle w:val="Forte"/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shd w:val="clear" w:color="auto" w:fill="FFFFFF"/>
              </w:rPr>
              <w:t>Talaromyces pinophilus</w:t>
            </w:r>
            <w:r>
              <w:rPr>
                <w:rStyle w:val="Forte"/>
                <w:rFonts w:ascii="Times New Roman" w:eastAsia="SimSun" w:hAnsi="Times New Roman" w:cs="Times New Roman"/>
                <w:b w:val="0"/>
                <w:bCs w:val="0"/>
                <w:color w:val="000000"/>
                <w:sz w:val="16"/>
                <w:szCs w:val="16"/>
                <w:shd w:val="clear" w:color="auto" w:fill="FFFFFF"/>
                <w:lang w:val="pt-BR"/>
              </w:rPr>
              <w:t>)</w:t>
            </w:r>
          </w:p>
          <w:p w14:paraId="24389EF1" w14:textId="77777777" w:rsidR="000C32BB" w:rsidRDefault="000C32BB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F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oahuila semi-desert, Mexic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F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eaves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Quercus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spp. and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Larrea tridentata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)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F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d-purp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F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x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F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F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F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  <w:u w:val="single"/>
                <w:lang w:bidi="ar"/>
              </w:rPr>
            </w:pPr>
            <w:hyperlink r:id="rId7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Espinoza-Hernández</w:t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 xml:space="preserve"> et al. 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(2013)</w:t>
              </w:r>
            </w:hyperlink>
          </w:p>
        </w:tc>
      </w:tr>
      <w:tr w:rsidR="000C32BB" w14:paraId="24389F02" w14:textId="77777777">
        <w:trPr>
          <w:trHeight w:val="7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F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Penicillium purpurogenu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(</w:t>
            </w:r>
            <w:r>
              <w:rPr>
                <w:rStyle w:val="Forte"/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shd w:val="clear" w:color="auto" w:fill="FFFFFF"/>
              </w:rPr>
              <w:t>Talaromyces purpureogenus</w:t>
            </w:r>
            <w:r>
              <w:rPr>
                <w:rStyle w:val="Forte"/>
                <w:rFonts w:ascii="Times New Roman" w:eastAsia="SimSun" w:hAnsi="Times New Roman" w:cs="Times New Roman"/>
                <w:b w:val="0"/>
                <w:bCs w:val="0"/>
                <w:color w:val="000000"/>
                <w:sz w:val="16"/>
                <w:szCs w:val="16"/>
                <w:shd w:val="clear" w:color="auto" w:fill="FFFFFF"/>
                <w:lang w:val="pt-B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F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oahuila semi-desert, Mexico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F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eaves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Quercus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spp. and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Larrea tridentata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)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F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range-r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F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x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EF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0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0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  <w:u w:val="single"/>
                <w:lang w:bidi="ar"/>
              </w:rPr>
            </w:pPr>
            <w:hyperlink r:id="rId8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Espinoza-Hernández</w:t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 xml:space="preserve"> et al. 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(2013)</w:t>
              </w:r>
            </w:hyperlink>
          </w:p>
        </w:tc>
      </w:tr>
      <w:tr w:rsidR="000C32BB" w14:paraId="24389F0B" w14:textId="77777777">
        <w:trPr>
          <w:trHeight w:val="616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0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Stemphylium solani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0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udi Arab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0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0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ark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rowni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0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ntracellular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0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Possibly melani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0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ioxidant and enzymatic effect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0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2)</w:t>
            </w:r>
          </w:p>
        </w:tc>
      </w:tr>
      <w:tr w:rsidR="000C32BB" w14:paraId="24389F14" w14:textId="77777777">
        <w:tc>
          <w:tcPr>
            <w:tcW w:w="2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0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Style w:val="font61"/>
                <w:rFonts w:eastAsia="SimSun"/>
                <w:sz w:val="16"/>
                <w:szCs w:val="16"/>
                <w:lang w:bidi="ar"/>
              </w:rPr>
              <w:t>Talaromyce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sp.</w:t>
            </w:r>
          </w:p>
        </w:tc>
        <w:tc>
          <w:tcPr>
            <w:tcW w:w="13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0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razilian semi-arid Caating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0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0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ddish and yellow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1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x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1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1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imicrobial activity against bacteria and yeasts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1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hyperlink r:id="rId9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Lin</w:t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 xml:space="preserve">s et al. 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(2022)</w:t>
              </w:r>
            </w:hyperlink>
          </w:p>
        </w:tc>
      </w:tr>
      <w:tr w:rsidR="000C32BB" w14:paraId="24389F1D" w14:textId="77777777">
        <w:trPr>
          <w:trHeight w:val="333"/>
        </w:trPr>
        <w:tc>
          <w:tcPr>
            <w:tcW w:w="2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15" w14:textId="77777777" w:rsidR="000C32BB" w:rsidRDefault="000C32BB">
            <w:pPr>
              <w:textAlignment w:val="center"/>
              <w:rPr>
                <w:rStyle w:val="font61"/>
                <w:rFonts w:eastAsia="SimSun"/>
                <w:sz w:val="16"/>
                <w:szCs w:val="16"/>
                <w:lang w:bidi="ar"/>
              </w:rPr>
            </w:pPr>
          </w:p>
        </w:tc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16" w14:textId="77777777" w:rsidR="000C32BB" w:rsidRDefault="000C32BB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1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1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>Oran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1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1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1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ioelectrochemistry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1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hyperlink r:id="rId10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Silva</w:t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 xml:space="preserve"> et al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. (2022)</w:t>
              </w:r>
            </w:hyperlink>
          </w:p>
        </w:tc>
      </w:tr>
      <w:tr w:rsidR="000C32BB" w14:paraId="24389F26" w14:textId="77777777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1E" w14:textId="77777777" w:rsidR="000C32BB" w:rsidRDefault="003622C2">
            <w:pPr>
              <w:textAlignment w:val="center"/>
              <w:rPr>
                <w:rStyle w:val="font61"/>
                <w:rFonts w:eastAsia="SimSun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Talaromyces variabili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1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udi Arab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2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2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eni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2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ntracellular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2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2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ioxidant and enzymatic effect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2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2)</w:t>
            </w:r>
          </w:p>
        </w:tc>
      </w:tr>
      <w:tr w:rsidR="000C32BB" w14:paraId="24389F2F" w14:textId="77777777"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2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lastRenderedPageBreak/>
              <w:t>Trichoderma longibrachiat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2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udi Arabian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2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2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eni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2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ntracellular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2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2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ioxidant and enzymatic effect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2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2)</w:t>
            </w:r>
          </w:p>
        </w:tc>
      </w:tr>
      <w:tr w:rsidR="000C32BB" w14:paraId="24389F39" w14:textId="77777777">
        <w:trPr>
          <w:trHeight w:val="437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3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Ulocladiu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sp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. 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</w:rPr>
              <w:t>Alternari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sp.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3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udi Arabian Deser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3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3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rown, olive gree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3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ntracellular 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3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3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zymatic effect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3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ee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2)</w:t>
            </w:r>
          </w:p>
          <w:p w14:paraId="24389F38" w14:textId="77777777" w:rsidR="000C32BB" w:rsidRDefault="000C32BB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0C32BB" w14:paraId="24389F3B" w14:textId="77777777">
        <w:trPr>
          <w:trHeight w:val="377"/>
        </w:trPr>
        <w:tc>
          <w:tcPr>
            <w:tcW w:w="151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3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Basidiomycota</w:t>
            </w:r>
          </w:p>
        </w:tc>
      </w:tr>
      <w:tr w:rsidR="000C32BB" w14:paraId="24389F44" w14:textId="77777777">
        <w:trPr>
          <w:trHeight w:val="437"/>
        </w:trPr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3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Cryptococcus friedmannii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  <w:t xml:space="preserve"> (Naganishia friedmannii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3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tacama Desert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3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 from high-altitude volcanic area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3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Pale-beig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4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4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Carotenoid 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4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sistant to UV radiation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4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hyperlink r:id="rId11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Pulschen</w:t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 xml:space="preserve"> et al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. (2015)</w:t>
              </w:r>
            </w:hyperlink>
          </w:p>
        </w:tc>
      </w:tr>
      <w:tr w:rsidR="000C32BB" w14:paraId="24389F4D" w14:textId="77777777">
        <w:trPr>
          <w:trHeight w:val="43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4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Holtermanniella wattic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 (Cryptococcus watticus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4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tacama Deser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4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 from high-altitude volcanic are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4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Pale-bei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4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4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Carotenoid 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4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sistant to UV radiatio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4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hyperlink r:id="rId12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Pulschen</w:t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 xml:space="preserve"> et al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. (2015)</w:t>
              </w:r>
            </w:hyperlink>
          </w:p>
        </w:tc>
      </w:tr>
      <w:tr w:rsidR="000C32BB" w14:paraId="24389F56" w14:textId="77777777">
        <w:trPr>
          <w:trHeight w:val="43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4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Rhodotorula colostr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Rhodosporidiobolus colostri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4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aghdad, Iraq - Middle Ea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5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5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ran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5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5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ossibly Carotenoi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5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5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  <w:u w:val="single"/>
                <w:lang w:bidi="ar"/>
              </w:rPr>
            </w:pPr>
            <w:hyperlink r:id="rId13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Al-Atrash</w:t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 xml:space="preserve"> et al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. (2021)</w:t>
              </w:r>
            </w:hyperlink>
          </w:p>
        </w:tc>
      </w:tr>
      <w:tr w:rsidR="000C32BB" w14:paraId="24389F5F" w14:textId="77777777">
        <w:trPr>
          <w:trHeight w:val="43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5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Rhodotorula laryngi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  <w:t xml:space="preserve"> (Cystobasidium laryngis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5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aghdad, Iraq - Middle Ea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5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5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ran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5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5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ossibly Carotenoi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5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5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  <w:u w:val="single"/>
                <w:lang w:bidi="ar"/>
              </w:rPr>
            </w:pPr>
            <w:hyperlink r:id="rId14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Al-Atrash</w:t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 xml:space="preserve"> et al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. (2021)</w:t>
              </w:r>
            </w:hyperlink>
          </w:p>
        </w:tc>
      </w:tr>
      <w:tr w:rsidR="000C32BB" w14:paraId="24389F68" w14:textId="77777777">
        <w:trPr>
          <w:trHeight w:val="43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6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Rhodosporidium babjevae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  <w:t xml:space="preserve"> (Rhodotorula babjeva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6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aghdad, Iraq - Middle Ea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6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6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ran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6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6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ossibly Carotenoi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6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389F6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  <w:u w:val="single"/>
                <w:lang w:bidi="ar"/>
              </w:rPr>
            </w:pPr>
            <w:hyperlink r:id="rId15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Al-Atrash</w:t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 xml:space="preserve"> et al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. (2021)</w:t>
              </w:r>
            </w:hyperlink>
          </w:p>
        </w:tc>
      </w:tr>
      <w:tr w:rsidR="000C32BB" w14:paraId="24389F71" w14:textId="77777777">
        <w:trPr>
          <w:trHeight w:val="437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6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Rhodosporidium toruloide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  <w:t xml:space="preserve"> (Rhodotorula toruloides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6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tacama Deser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6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 from high-altitude volcanic are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6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range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6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6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Carotenoid 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6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sistant to UV radiation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7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  <w:u w:val="single"/>
                <w:lang w:bidi="ar"/>
              </w:rPr>
            </w:pPr>
            <w:hyperlink r:id="rId16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Pulschen</w:t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pt-BR"/>
                </w:rPr>
                <w:t xml:space="preserve"> et al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. (2015)</w:t>
              </w:r>
            </w:hyperlink>
          </w:p>
        </w:tc>
      </w:tr>
      <w:tr w:rsidR="000C32BB" w14:paraId="24389F73" w14:textId="77777777">
        <w:trPr>
          <w:trHeight w:val="317"/>
        </w:trPr>
        <w:tc>
          <w:tcPr>
            <w:tcW w:w="151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7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Mucoromycota</w:t>
            </w:r>
          </w:p>
        </w:tc>
      </w:tr>
      <w:tr w:rsidR="000C32BB" w14:paraId="24389F7C" w14:textId="77777777">
        <w:trPr>
          <w:trHeight w:val="548"/>
        </w:trPr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74" w14:textId="77777777" w:rsidR="000C32BB" w:rsidRDefault="003622C2">
            <w:pPr>
              <w:textAlignment w:val="center"/>
              <w:rPr>
                <w:rStyle w:val="font61"/>
                <w:rFonts w:eastAsia="SimSun"/>
                <w:sz w:val="16"/>
                <w:szCs w:val="16"/>
                <w:lang w:bidi="ar"/>
              </w:rPr>
            </w:pPr>
            <w:r>
              <w:rPr>
                <w:rStyle w:val="font61"/>
                <w:rFonts w:eastAsia="SimSun"/>
                <w:sz w:val="16"/>
                <w:szCs w:val="16"/>
                <w:lang w:bidi="ar"/>
              </w:rPr>
              <w:t>Rhizopus stolonifer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7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Jordanian Desert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7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s and parts of fruit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7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ark and brownis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7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7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Possibly melanin 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7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t described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6D6" w:themeFill="accent2" w:themeFillTint="32"/>
            <w:vAlign w:val="center"/>
          </w:tcPr>
          <w:p w14:paraId="24389F7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  <w:u w:val="singl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Alsohaili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and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ani-Hasa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18)</w:t>
            </w:r>
          </w:p>
        </w:tc>
      </w:tr>
      <w:tr w:rsidR="000C32BB" w14:paraId="24389F7E" w14:textId="77777777">
        <w:trPr>
          <w:trHeight w:val="465"/>
        </w:trPr>
        <w:tc>
          <w:tcPr>
            <w:tcW w:w="151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E9E3" w:themeFill="accent5" w:themeFillTint="66"/>
            <w:vAlign w:val="center"/>
          </w:tcPr>
          <w:p w14:paraId="24389F7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Cold arid ecossystem</w:t>
            </w:r>
          </w:p>
        </w:tc>
      </w:tr>
      <w:tr w:rsidR="000C32BB" w14:paraId="24389F80" w14:textId="77777777">
        <w:trPr>
          <w:trHeight w:val="414"/>
        </w:trPr>
        <w:tc>
          <w:tcPr>
            <w:tcW w:w="1510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7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Ascomycota</w:t>
            </w:r>
          </w:p>
        </w:tc>
      </w:tr>
      <w:tr w:rsidR="000C32BB" w14:paraId="24389F89" w14:textId="77777777">
        <w:trPr>
          <w:trHeight w:val="414"/>
        </w:trPr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8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Style w:val="font21"/>
                <w:rFonts w:eastAsia="SimSun"/>
                <w:sz w:val="16"/>
                <w:szCs w:val="16"/>
                <w:lang w:bidi="ar"/>
              </w:rPr>
              <w:t>Alternaria</w:t>
            </w:r>
            <w:r>
              <w:rPr>
                <w:rStyle w:val="font31"/>
                <w:rFonts w:eastAsia="SimSun"/>
                <w:sz w:val="16"/>
                <w:szCs w:val="16"/>
                <w:lang w:bidi="ar"/>
              </w:rPr>
              <w:t xml:space="preserve"> sp.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8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ctica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8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osses (endophytes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8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lack-brow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8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8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ossibly melanin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8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>Enzyme production (L-ASNase)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8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drade et al. (2023)</w:t>
            </w:r>
          </w:p>
        </w:tc>
      </w:tr>
      <w:tr w:rsidR="000C32BB" w14:paraId="24389F92" w14:textId="77777777">
        <w:trPr>
          <w:trHeight w:val="414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8A" w14:textId="77777777" w:rsidR="000C32BB" w:rsidRDefault="003622C2">
            <w:pPr>
              <w:textAlignment w:val="center"/>
              <w:rPr>
                <w:rStyle w:val="font21"/>
                <w:rFonts w:eastAsia="SimSun"/>
                <w:sz w:val="16"/>
                <w:szCs w:val="16"/>
                <w:lang w:bidi="ar"/>
              </w:rPr>
            </w:pPr>
            <w:r>
              <w:rPr>
                <w:rStyle w:val="font11"/>
                <w:rFonts w:eastAsia="SimSun"/>
                <w:sz w:val="16"/>
                <w:szCs w:val="16"/>
                <w:lang w:bidi="ar"/>
              </w:rPr>
              <w:t>Aspergillus</w:t>
            </w:r>
            <w:r>
              <w:rPr>
                <w:rStyle w:val="font11"/>
                <w:rFonts w:eastAsia="SimSun"/>
                <w:sz w:val="16"/>
                <w:szCs w:val="16"/>
                <w:lang w:val="pt-BR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p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8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ct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8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osses (endophytes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8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Greenish; brow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8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 and ex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8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9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>Enzyme production (L-ASNase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9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drade et al. (2023)</w:t>
            </w:r>
          </w:p>
        </w:tc>
      </w:tr>
      <w:tr w:rsidR="000C32BB" w14:paraId="24389F9B" w14:textId="77777777">
        <w:trPr>
          <w:trHeight w:val="414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9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Antarctomyces pellizaria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9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ct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9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now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9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lu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9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9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9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9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e Menezes et al. (2017)</w:t>
            </w:r>
          </w:p>
        </w:tc>
      </w:tr>
      <w:tr w:rsidR="000C32BB" w14:paraId="24389FA4" w14:textId="77777777">
        <w:trPr>
          <w:trHeight w:val="414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9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Cladosporium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p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9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ct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9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osses (endophytes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9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lack-brow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A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A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ossibly melani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A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>Enzyme production (L-ASNase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A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drade et al. (2023)</w:t>
            </w:r>
          </w:p>
        </w:tc>
      </w:tr>
      <w:tr w:rsidR="000C32BB" w14:paraId="24389FAD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A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Cryomyces antarcticus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CCFEE 534, CCFEE 515, MNA-CCFEE 51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A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ct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A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ock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A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lack-brow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A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A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elanin (DHN, L-DOPA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A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>Protection against UV and ionizing radiation, tolerance to extreme environmental stresses (drought, salinity, and extreme temperatures)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A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elbmann et al. (2005), Pacelli et al. (2020), Catanzaro et al. (2024)</w:t>
            </w:r>
          </w:p>
        </w:tc>
      </w:tr>
      <w:tr w:rsidR="000C32BB" w14:paraId="24389FB6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A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Diaporthe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p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A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ct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B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osses (endophytes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B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reamy-grayish-brow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B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B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B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>Enzyme production (L-ASNase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B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drade et al. (2023)</w:t>
            </w:r>
          </w:p>
        </w:tc>
      </w:tr>
      <w:tr w:rsidR="000C32BB" w14:paraId="24389FBF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B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Epicoccum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p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B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ct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B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osses (endophytes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B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Yellow to reddish-oran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B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 and ex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B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B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>Enzyme production (L-ASNase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B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drade et al. (2023)</w:t>
            </w:r>
          </w:p>
        </w:tc>
      </w:tr>
      <w:tr w:rsidR="000C32BB" w14:paraId="24389FC8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C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Fusariu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sp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C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ct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C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osses (endophytes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C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ddish-oran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C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C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C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>Enzyme production (L-ASNase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C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drade et al. (2023)</w:t>
            </w:r>
          </w:p>
        </w:tc>
      </w:tr>
      <w:tr w:rsidR="000C32BB" w14:paraId="24389FD1" w14:textId="77777777">
        <w:trPr>
          <w:trHeight w:val="32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C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Geomyces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p. WNF-15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C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ct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C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C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Red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C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x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C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C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 xml:space="preserve">The study addresses genetic synthesis and adaptation to normal temperature for efficient </w:t>
            </w: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lastRenderedPageBreak/>
              <w:t>red pigment (AGRP) production, targeting food/cosmetic uses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D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lastRenderedPageBreak/>
              <w:t>Long et al. (2024)</w:t>
            </w:r>
          </w:p>
        </w:tc>
      </w:tr>
      <w:tr w:rsidR="000C32BB" w14:paraId="24389FDA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D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Knufia obscura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D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ct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D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D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lack-brow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D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D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elani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D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D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sola et al. (2022)</w:t>
            </w:r>
          </w:p>
        </w:tc>
      </w:tr>
      <w:tr w:rsidR="000C32BB" w14:paraId="24389FE3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D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Knufia victoriae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D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ct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D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D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lack-brow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D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E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elani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E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E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sola et al. (2022)</w:t>
            </w:r>
          </w:p>
        </w:tc>
      </w:tr>
      <w:tr w:rsidR="000C32BB" w14:paraId="24389FEC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E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Penicilliu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sp. (GBPI_P15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E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dian Himalayan regio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E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igh altitude soi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E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ran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E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 (possibly, yet not described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E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arotenoid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E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imicrobial activity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E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andey et al. (2018)</w:t>
            </w:r>
          </w:p>
        </w:tc>
      </w:tr>
      <w:tr w:rsidR="000C32BB" w14:paraId="24389FF5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E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Penicilliu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spp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E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rass Valley, Indian Himalay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E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F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arying between green-bluish, blue-green, and grayish ton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F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F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F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F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Nonzom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and 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Sumbali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lang w:val="pt-B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(2021)</w:t>
            </w:r>
          </w:p>
        </w:tc>
      </w:tr>
      <w:tr w:rsidR="000C32BB" w14:paraId="24389FFE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F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Pseudogymnoascus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p. (AKSP3), (AKSP4), (HNDR4), (HNDR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F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ing George Island (Antarctica), Hornsund (Svalbard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F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Soil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F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ddish-pin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F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F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F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>Pigments tested for biotechnological potential as natural dyes, potential biological activities (antioxidant/sunscreen)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F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Wong et al. (2022)</w:t>
            </w:r>
          </w:p>
        </w:tc>
      </w:tr>
      <w:tr w:rsidR="000C32BB" w14:paraId="2438A007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9FF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Pseudogymnoascu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spp. (SC04.P3, SC12.P3, SC32.P3, SC122.P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0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ollins Glacier (Antarctica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0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0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arious shades (including pink/violet, possibly other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0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x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0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0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 xml:space="preserve">Inhibited </w:t>
            </w:r>
            <w:r>
              <w:rPr>
                <w:rFonts w:ascii="Times New Roman" w:eastAsia="SimSun" w:hAnsi="Times New Roman" w:cs="Times New Roman"/>
                <w:i/>
                <w:iCs/>
                <w:color w:val="1F1F1F"/>
                <w:sz w:val="16"/>
                <w:szCs w:val="16"/>
                <w:lang w:bidi="ar"/>
              </w:rPr>
              <w:t>S. aureus</w:t>
            </w: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 xml:space="preserve">; SC12.P3 and SC32.P3 also active against </w:t>
            </w:r>
            <w:r>
              <w:rPr>
                <w:rFonts w:ascii="Times New Roman" w:eastAsia="SimSun" w:hAnsi="Times New Roman" w:cs="Times New Roman"/>
                <w:i/>
                <w:iCs/>
                <w:color w:val="1F1F1F"/>
                <w:sz w:val="16"/>
                <w:szCs w:val="16"/>
                <w:lang w:bidi="ar"/>
              </w:rPr>
              <w:t>Leishmania</w:t>
            </w: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 xml:space="preserve"> and </w:t>
            </w:r>
            <w:r>
              <w:rPr>
                <w:rFonts w:ascii="Times New Roman" w:eastAsia="SimSun" w:hAnsi="Times New Roman" w:cs="Times New Roman"/>
                <w:i/>
                <w:iCs/>
                <w:color w:val="1F1F1F"/>
                <w:sz w:val="16"/>
                <w:szCs w:val="16"/>
                <w:lang w:bidi="ar"/>
              </w:rPr>
              <w:t>T. cruzi</w:t>
            </w: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>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0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avalcante et al. (2024)</w:t>
            </w:r>
          </w:p>
        </w:tc>
      </w:tr>
      <w:tr w:rsidR="000C32BB" w14:paraId="2438A010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0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Pseudogymnoascus antarcticus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0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ct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0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pong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0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Yellow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0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x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0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0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0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illanueva et al. (2021)</w:t>
            </w:r>
          </w:p>
        </w:tc>
      </w:tr>
      <w:tr w:rsidR="000C32BB" w14:paraId="2438A019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1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Pseudogymnoascu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br/>
              <w:t>lanuginos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1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ct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1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pong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1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nam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1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x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1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1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1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Villanueva et al. (2021)</w:t>
            </w:r>
          </w:p>
        </w:tc>
      </w:tr>
      <w:tr w:rsidR="000C32BB" w14:paraId="2438A022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1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Pseudogymnoascus verrucon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1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ct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1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pong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1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Purplish r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1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Extracellular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1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zaphilon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2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>Protection against UV/sun radiation and oxidative stress, and aid in maintaining membrane fluidity in cold conditions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2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alma et al. (2024)</w:t>
            </w:r>
          </w:p>
        </w:tc>
      </w:tr>
      <w:tr w:rsidR="000C32BB" w14:paraId="2438A02B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2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Talaromyces cnidii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C34.P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2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Collins Glacier (Antarctica)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2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2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d/oran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2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x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2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2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 xml:space="preserve">Antimicrobial activity against </w:t>
            </w:r>
            <w:r>
              <w:rPr>
                <w:rFonts w:ascii="Times New Roman" w:eastAsia="SimSun" w:hAnsi="Times New Roman" w:cs="Times New Roman"/>
                <w:i/>
                <w:iCs/>
                <w:color w:val="1F1F1F"/>
                <w:sz w:val="16"/>
                <w:szCs w:val="16"/>
                <w:lang w:bidi="ar"/>
              </w:rPr>
              <w:t>Staphylococcus aureu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2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avalcante et al. (2024)</w:t>
            </w:r>
          </w:p>
        </w:tc>
      </w:tr>
      <w:tr w:rsidR="000C32BB" w14:paraId="2438A034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2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Taphrina antarctica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2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ct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2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ock (endolithic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2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ale pin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3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3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3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3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elbmann et al. 2014</w:t>
            </w:r>
          </w:p>
        </w:tc>
      </w:tr>
      <w:tr w:rsidR="000C32BB" w14:paraId="2438A03D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3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Thelebolus microsporus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3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t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3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3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right orange to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br/>
              <w:t>yellow-oran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3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3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arotenoid (β-carotene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3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3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ingh et al. (2014)</w:t>
            </w:r>
          </w:p>
        </w:tc>
      </w:tr>
      <w:tr w:rsidR="000C32BB" w14:paraId="2438A046" w14:textId="77777777">
        <w:trPr>
          <w:trHeight w:val="293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2438A03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Victoriomyces antarcticu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2438A03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tica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2438A04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2438A04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Red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2438A04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xtracellular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2438A04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2438A04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2438A04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avolos et al. (2019)</w:t>
            </w:r>
          </w:p>
        </w:tc>
      </w:tr>
      <w:tr w:rsidR="000C32BB" w14:paraId="2438A048" w14:textId="77777777">
        <w:trPr>
          <w:trHeight w:val="331"/>
        </w:trPr>
        <w:tc>
          <w:tcPr>
            <w:tcW w:w="151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2438A04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Basidiomycota</w:t>
            </w:r>
          </w:p>
        </w:tc>
      </w:tr>
      <w:tr w:rsidR="000C32BB" w14:paraId="2438A051" w14:textId="77777777">
        <w:trPr>
          <w:trHeight w:val="170"/>
        </w:trPr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4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Camptobasidium arcticum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4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Greenland and Svalbard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4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Glacial snow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4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inkis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4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4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4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5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erini et al. (2021)</w:t>
            </w:r>
          </w:p>
        </w:tc>
      </w:tr>
      <w:tr w:rsidR="000C32BB" w14:paraId="2438A05A" w14:textId="77777777">
        <w:trPr>
          <w:trHeight w:val="231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5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Dioszegia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sp.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5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ps, Ital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5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pine glacie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5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inkish to oran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5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5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arotenoid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5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5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aretti et al. (2014)</w:t>
            </w:r>
          </w:p>
        </w:tc>
      </w:tr>
      <w:tr w:rsidR="000C32BB" w14:paraId="2438A063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5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Psychromyces glaciali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5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Greenland and Svalbar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5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Glacial snow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5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inki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5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6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6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6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erini et al. (2021)</w:t>
            </w:r>
          </w:p>
        </w:tc>
      </w:tr>
      <w:tr w:rsidR="000C32BB" w14:paraId="2438A06C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6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Rhodotorula frigidialcoholi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6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ctic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6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Permafrost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6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range, yellowi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6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6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arotenoids (torularodin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 xml:space="preserve"> and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 β-carotene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6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6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ouchette et al. (2021)</w:t>
            </w:r>
          </w:p>
        </w:tc>
      </w:tr>
      <w:tr w:rsidR="000C32BB" w14:paraId="2438A075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6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Rhodotorula laryngi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val="pt-BR" w:bidi="ar"/>
              </w:rPr>
              <w:t xml:space="preserve"> (Cystobasidium laryngis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6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ps, Ital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6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pine glacie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7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inkish to oran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7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7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arotenoid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7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7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aretti et al. (2014)</w:t>
            </w:r>
          </w:p>
        </w:tc>
      </w:tr>
      <w:tr w:rsidR="000C32BB" w14:paraId="2438A07E" w14:textId="77777777">
        <w:trPr>
          <w:trHeight w:val="29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7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Rhodotorula mucilaginos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7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ps, Ital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7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lpine glacie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7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inkish to orang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7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7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arotenoid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7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7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maretti et al. (2014)</w:t>
            </w:r>
          </w:p>
        </w:tc>
      </w:tr>
      <w:tr w:rsidR="000C32BB" w14:paraId="2438A087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7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 xml:space="preserve">Rhodotorula svalbardensis (Rhodotorula 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 xml:space="preserve">sp.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'svalbardensis'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80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rctic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8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ryoconite hole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8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ale pink (mature colony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8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8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arotenoid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8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>Production of cold enzyme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8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ingh et al. (2014)</w:t>
            </w:r>
          </w:p>
        </w:tc>
      </w:tr>
      <w:tr w:rsidR="000C32BB" w14:paraId="2438A090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8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Rhodosporidiobolus oreador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89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rctic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8A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acial ic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8B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ink to reddis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8C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8D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arotenoid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8E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D4F4F1" w:themeFill="accent5" w:themeFillTint="32"/>
            <w:vAlign w:val="center"/>
          </w:tcPr>
          <w:p w14:paraId="2438A08F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urchetti et al. (2018)</w:t>
            </w:r>
          </w:p>
        </w:tc>
      </w:tr>
      <w:tr w:rsidR="000C32BB" w14:paraId="2438A099" w14:textId="77777777">
        <w:trPr>
          <w:trHeight w:val="170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2438A091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Sporobolomyces roseu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2438A092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tarctica (Livingston Island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2438A093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pt-BR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oi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2438A094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1F1F1F"/>
                <w:sz w:val="16"/>
                <w:szCs w:val="16"/>
                <w:lang w:bidi="ar"/>
              </w:rPr>
              <w:t>Reddish-pink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2438A095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ntracellular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2438A096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ossibly carotenoids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2438A097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t described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4F4F1" w:themeFill="accent5" w:themeFillTint="32"/>
            <w:vAlign w:val="center"/>
          </w:tcPr>
          <w:p w14:paraId="2438A098" w14:textId="77777777" w:rsidR="000C32BB" w:rsidRDefault="003622C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Davoli &amp; Webe (2002); Rusinova-Videva et al. (2024)</w:t>
            </w:r>
          </w:p>
        </w:tc>
      </w:tr>
    </w:tbl>
    <w:p w14:paraId="2438A09A" w14:textId="77777777" w:rsidR="000C32BB" w:rsidRDefault="000C32BB"/>
    <w:sectPr w:rsidR="000C32BB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lliverItalic">
    <w:altName w:val="Segoe Print"/>
    <w:charset w:val="00"/>
    <w:family w:val="auto"/>
    <w:pitch w:val="default"/>
  </w:font>
  <w:font w:name="AdvGulliv-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embedSystemFonts/>
  <w:defaultTabStop w:val="708"/>
  <w:hyphenationZone w:val="425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17C64A9"/>
    <w:rsid w:val="000C32BB"/>
    <w:rsid w:val="003347F6"/>
    <w:rsid w:val="008A6B88"/>
    <w:rsid w:val="017C64A9"/>
    <w:rsid w:val="06BE1917"/>
    <w:rsid w:val="11B254DC"/>
    <w:rsid w:val="11CF74C4"/>
    <w:rsid w:val="193E0E70"/>
    <w:rsid w:val="1BBF631B"/>
    <w:rsid w:val="205C6217"/>
    <w:rsid w:val="21B527DE"/>
    <w:rsid w:val="24923F36"/>
    <w:rsid w:val="24F920B5"/>
    <w:rsid w:val="28855E8A"/>
    <w:rsid w:val="2D496319"/>
    <w:rsid w:val="2E801657"/>
    <w:rsid w:val="316255CF"/>
    <w:rsid w:val="3ECF3E9B"/>
    <w:rsid w:val="416824DA"/>
    <w:rsid w:val="44CE18F2"/>
    <w:rsid w:val="484B6A2D"/>
    <w:rsid w:val="49C82171"/>
    <w:rsid w:val="4B4C4394"/>
    <w:rsid w:val="4D7C592E"/>
    <w:rsid w:val="5222590E"/>
    <w:rsid w:val="63554FD3"/>
    <w:rsid w:val="742B0D83"/>
    <w:rsid w:val="753E30A7"/>
    <w:rsid w:val="7EEF2B30"/>
    <w:rsid w:val="7F7C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389DDF"/>
  <w15:docId w15:val="{F91BC1D1-656E-4868-8936-1D194FDFF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/>
    <w:lsdException w:name="Medium Shading 2 Accent 1" w:uiPriority="99"/>
    <w:lsdException w:name="Medium List 1 Accent 1" w:uiPriority="99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99"/>
    <w:lsdException w:name="Medium Grid 1 Accent 1" w:uiPriority="99"/>
    <w:lsdException w:name="Medium Grid 2 Accent 1" w:uiPriority="99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/>
    <w:lsdException w:name="Colorful Grid Accent 1" w:uiPriority="99"/>
    <w:lsdException w:name="Light Shading Accent 2" w:uiPriority="99"/>
    <w:lsdException w:name="Light List Accent 2" w:uiPriority="99"/>
    <w:lsdException w:name="Light Grid Accent 2" w:uiPriority="99"/>
    <w:lsdException w:name="Medium Shading 1 Accent 2" w:uiPriority="99"/>
    <w:lsdException w:name="Medium Shading 2 Accent 2" w:uiPriority="99"/>
    <w:lsdException w:name="Medium List 1 Accent 2" w:uiPriority="99"/>
    <w:lsdException w:name="Medium List 2 Accent 2" w:uiPriority="99"/>
    <w:lsdException w:name="Medium Grid 1 Accent 2" w:uiPriority="99"/>
    <w:lsdException w:name="Medium Grid 2 Accent 2" w:uiPriority="99"/>
    <w:lsdException w:name="Medium Grid 3 Accent 2" w:uiPriority="99"/>
    <w:lsdException w:name="Dark List Accent 2" w:uiPriority="99"/>
    <w:lsdException w:name="Colorful Shading Accent 2" w:uiPriority="99"/>
    <w:lsdException w:name="Colorful List Accent 2" w:uiPriority="99"/>
    <w:lsdException w:name="Colorful Grid Accent 2" w:uiPriority="99"/>
    <w:lsdException w:name="Light Shading Accent 3" w:uiPriority="99"/>
    <w:lsdException w:name="Light List Accent 3" w:uiPriority="99"/>
    <w:lsdException w:name="Light Grid Accent 3" w:uiPriority="99"/>
    <w:lsdException w:name="Medium Shading 1 Accent 3" w:uiPriority="99"/>
    <w:lsdException w:name="Medium Shading 2 Accent 3" w:uiPriority="99"/>
    <w:lsdException w:name="Medium List 1 Accent 3" w:uiPriority="99"/>
    <w:lsdException w:name="Medium List 2 Accent 3" w:uiPriority="99"/>
    <w:lsdException w:name="Medium Grid 1 Accent 3" w:uiPriority="99"/>
    <w:lsdException w:name="Medium Grid 2 Accent 3" w:uiPriority="99"/>
    <w:lsdException w:name="Medium Grid 3 Accent 3" w:uiPriority="99"/>
    <w:lsdException w:name="Dark List Accent 3" w:uiPriority="99"/>
    <w:lsdException w:name="Colorful Shading Accent 3" w:uiPriority="99"/>
    <w:lsdException w:name="Colorful List Accent 3" w:uiPriority="99"/>
    <w:lsdException w:name="Colorful Grid Accent 3" w:uiPriority="99"/>
    <w:lsdException w:name="Light Shading Accent 4" w:uiPriority="99"/>
    <w:lsdException w:name="Light List Accent 4" w:uiPriority="99"/>
    <w:lsdException w:name="Light Grid Accent 4" w:uiPriority="99"/>
    <w:lsdException w:name="Medium Shading 1 Accent 4" w:uiPriority="99"/>
    <w:lsdException w:name="Medium Shading 2 Accent 4" w:uiPriority="99"/>
    <w:lsdException w:name="Medium List 1 Accent 4" w:uiPriority="99"/>
    <w:lsdException w:name="Medium List 2 Accent 4" w:uiPriority="99"/>
    <w:lsdException w:name="Medium Grid 1 Accent 4" w:uiPriority="99"/>
    <w:lsdException w:name="Medium Grid 2 Accent 4" w:uiPriority="99"/>
    <w:lsdException w:name="Medium Grid 3 Accent 4" w:uiPriority="99"/>
    <w:lsdException w:name="Dark List Accent 4" w:uiPriority="99"/>
    <w:lsdException w:name="Colorful Shading Accent 4" w:uiPriority="99"/>
    <w:lsdException w:name="Colorful List Accent 4" w:uiPriority="99"/>
    <w:lsdException w:name="Colorful Grid Accent 4" w:uiPriority="99"/>
    <w:lsdException w:name="Light Shading Accent 5" w:uiPriority="99"/>
    <w:lsdException w:name="Light List Accent 5" w:uiPriority="99"/>
    <w:lsdException w:name="Light Grid Accent 5" w:uiPriority="99"/>
    <w:lsdException w:name="Medium Shading 1 Accent 5" w:uiPriority="99"/>
    <w:lsdException w:name="Medium Shading 2 Accent 5" w:uiPriority="99"/>
    <w:lsdException w:name="Medium List 1 Accent 5" w:uiPriority="99"/>
    <w:lsdException w:name="Medium List 2 Accent 5" w:uiPriority="99"/>
    <w:lsdException w:name="Medium Grid 1 Accent 5" w:uiPriority="99"/>
    <w:lsdException w:name="Medium Grid 2 Accent 5" w:uiPriority="99"/>
    <w:lsdException w:name="Medium Grid 3 Accent 5" w:uiPriority="99"/>
    <w:lsdException w:name="Dark List Accent 5" w:uiPriority="99"/>
    <w:lsdException w:name="Colorful Shading Accent 5" w:uiPriority="99"/>
    <w:lsdException w:name="Colorful List Accent 5" w:uiPriority="99"/>
    <w:lsdException w:name="Colorful Grid Accent 5" w:uiPriority="99"/>
    <w:lsdException w:name="Light Shading Accent 6" w:uiPriority="99"/>
    <w:lsdException w:name="Light List Accent 6" w:uiPriority="99"/>
    <w:lsdException w:name="Light Grid Accent 6" w:uiPriority="99"/>
    <w:lsdException w:name="Medium Shading 1 Accent 6" w:uiPriority="99"/>
    <w:lsdException w:name="Medium Shading 2 Accent 6" w:uiPriority="99"/>
    <w:lsdException w:name="Medium List 1 Accent 6" w:uiPriority="99"/>
    <w:lsdException w:name="Medium List 2 Accent 6" w:uiPriority="99"/>
    <w:lsdException w:name="Medium Grid 1 Accent 6" w:uiPriority="99"/>
    <w:lsdException w:name="Medium Grid 2 Accent 6" w:uiPriority="99"/>
    <w:lsdException w:name="Medium Grid 3 Accent 6" w:uiPriority="99"/>
    <w:lsdException w:name="Dark List Accent 6" w:uiPriority="99"/>
    <w:lsdException w:name="Colorful Shading Accent 6" w:uiPriority="99"/>
    <w:lsdException w:name="Colorful List Accent 6" w:uiPriority="99"/>
    <w:lsdException w:name="Colorful Grid Accent 6" w:uiPriority="99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qFormat/>
    <w:rPr>
      <w:b/>
      <w:bCs/>
    </w:rPr>
  </w:style>
  <w:style w:type="paragraph" w:styleId="Textodecomentrio">
    <w:name w:val="annotation text"/>
    <w:basedOn w:val="Normal"/>
    <w:qFormat/>
  </w:style>
  <w:style w:type="paragraph" w:styleId="NormalWeb">
    <w:name w:val="Normal (Web)"/>
    <w:qFormat/>
    <w:pPr>
      <w:spacing w:beforeAutospacing="1" w:afterAutospacing="1"/>
    </w:pPr>
    <w:rPr>
      <w:szCs w:val="24"/>
      <w:lang w:val="en-US" w:eastAsia="zh-CN"/>
    </w:rPr>
  </w:style>
  <w:style w:type="table" w:styleId="Tabelacomgrade">
    <w:name w:val="Table Grid"/>
    <w:basedOn w:val="Tabela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1">
    <w:name w:val="font61"/>
    <w:qFormat/>
    <w:rPr>
      <w:rFonts w:ascii="Times New Roman" w:hAnsi="Times New Roman" w:cs="Times New Roman" w:hint="default"/>
      <w:i/>
      <w:iCs/>
      <w:color w:val="000000"/>
      <w:u w:val="none"/>
    </w:rPr>
  </w:style>
  <w:style w:type="character" w:customStyle="1" w:styleId="font21">
    <w:name w:val="font21"/>
    <w:qFormat/>
    <w:rPr>
      <w:rFonts w:ascii="Times New Roman" w:hAnsi="Times New Roman" w:cs="Times New Roman" w:hint="default"/>
      <w:i/>
      <w:iCs/>
      <w:color w:val="000000"/>
      <w:u w:val="none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000000"/>
      <w:u w:val="none"/>
    </w:rPr>
  </w:style>
  <w:style w:type="character" w:customStyle="1" w:styleId="font11">
    <w:name w:val="font11"/>
    <w:qFormat/>
    <w:rPr>
      <w:rFonts w:ascii="Times New Roman" w:hAnsi="Times New Roman" w:cs="Times New Roman" w:hint="default"/>
      <w:i/>
      <w:iCs/>
      <w:color w:val="00000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4314/ajb.v12i22." TargetMode="External"/><Relationship Id="rId13" Type="http://schemas.openxmlformats.org/officeDocument/2006/relationships/hyperlink" Target="https://doi.org/10.18502/ijm.v13i3.6406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4314/ajb.v12i22." TargetMode="External"/><Relationship Id="rId12" Type="http://schemas.openxmlformats.org/officeDocument/2006/relationships/hyperlink" Target="https://doi.org/10.1002/mbo3.262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1002/mbo3.262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33448/rsd-v11i6.28799" TargetMode="External"/><Relationship Id="rId11" Type="http://schemas.openxmlformats.org/officeDocument/2006/relationships/hyperlink" Target="https://doi.org/10.1002/mbo3.262" TargetMode="External"/><Relationship Id="rId5" Type="http://schemas.openxmlformats.org/officeDocument/2006/relationships/hyperlink" Target="https://doi.org/10.1002/mbo3.262" TargetMode="External"/><Relationship Id="rId15" Type="http://schemas.openxmlformats.org/officeDocument/2006/relationships/hyperlink" Target="https://doi.org/10.18502/ijm.v13i3.6406" TargetMode="External"/><Relationship Id="rId10" Type="http://schemas.openxmlformats.org/officeDocument/2006/relationships/hyperlink" Target="https://doi.org/10.33448/rsd-v11i6.28799" TargetMode="External"/><Relationship Id="rId4" Type="http://schemas.openxmlformats.org/officeDocument/2006/relationships/hyperlink" Target="https://doi.org/10.33448/rsd-v11i6.28799" TargetMode="External"/><Relationship Id="rId9" Type="http://schemas.openxmlformats.org/officeDocument/2006/relationships/hyperlink" Target="https://doi.org/10.33448/rsd-v11i11.33045" TargetMode="External"/><Relationship Id="rId14" Type="http://schemas.openxmlformats.org/officeDocument/2006/relationships/hyperlink" Target="https://doi.org/10.18502/ijm.v13i3.6406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02</Words>
  <Characters>11894</Characters>
  <Application>Microsoft Office Word</Application>
  <DocSecurity>0</DocSecurity>
  <Lines>99</Lines>
  <Paragraphs>28</Paragraphs>
  <ScaleCrop>false</ScaleCrop>
  <Company/>
  <LinksUpToDate>false</LinksUpToDate>
  <CharactersWithSpaces>1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nne Silva</dc:creator>
  <cp:lastModifiedBy>Alysson Duarte</cp:lastModifiedBy>
  <cp:revision>2</cp:revision>
  <dcterms:created xsi:type="dcterms:W3CDTF">2026-06-05T13:04:00Z</dcterms:created>
  <dcterms:modified xsi:type="dcterms:W3CDTF">2026-06-05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2.1.0.26372</vt:lpwstr>
  </property>
  <property fmtid="{D5CDD505-2E9C-101B-9397-08002B2CF9AE}" pid="3" name="ICV">
    <vt:lpwstr>16527906FF3C4AF6A368EEC1B045F7AB_13</vt:lpwstr>
  </property>
  <property fmtid="{D5CDD505-2E9C-101B-9397-08002B2CF9AE}" pid="4" name="KSOTemplateDocerSaveRecord">
    <vt:lpwstr>eyJoZGlkIjoiNzUzMDhlOTMzMmYyYWY3YTQ1MDM1N2EwMDY0Njk2YzIiLCJ1c2VySWQiOiIxMjU0NTY1NDk1Njk3In0=</vt:lpwstr>
  </property>
</Properties>
</file>